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5CB06" w14:textId="77777777" w:rsidR="00204064" w:rsidRPr="001D4C4F" w:rsidRDefault="00204064" w:rsidP="00204064">
      <w:r w:rsidRPr="001D4C4F">
        <w:rPr>
          <w:b/>
          <w:bCs/>
        </w:rPr>
        <w:t xml:space="preserve">Table </w:t>
      </w:r>
      <w:r>
        <w:rPr>
          <w:b/>
          <w:bCs/>
        </w:rPr>
        <w:t>S</w:t>
      </w:r>
      <w:r w:rsidRPr="001D4C4F">
        <w:rPr>
          <w:b/>
          <w:bCs/>
        </w:rPr>
        <w:t xml:space="preserve">4: Differentially expressed proteins in ARC6851 </w:t>
      </w:r>
      <w:r w:rsidRPr="001D4C4F">
        <w:rPr>
          <w:b/>
          <w:bCs/>
          <w:lang w:val="el-GR"/>
        </w:rPr>
        <w:t>Δ</w:t>
      </w:r>
      <w:r w:rsidRPr="001D4C4F">
        <w:rPr>
          <w:b/>
          <w:bCs/>
          <w:i/>
          <w:iCs/>
        </w:rPr>
        <w:t>trmB</w:t>
      </w:r>
      <w:r w:rsidRPr="001D4C4F">
        <w:rPr>
          <w:b/>
          <w:bCs/>
        </w:rPr>
        <w:t xml:space="preserve"> vs. wildtype in </w:t>
      </w:r>
      <w:proofErr w:type="gramStart"/>
      <w:r w:rsidRPr="001D4C4F">
        <w:rPr>
          <w:b/>
          <w:bCs/>
        </w:rPr>
        <w:t>LB</w:t>
      </w:r>
      <w:proofErr w:type="gramEnd"/>
    </w:p>
    <w:tbl>
      <w:tblPr>
        <w:tblW w:w="9266" w:type="dxa"/>
        <w:tblLook w:val="04A0" w:firstRow="1" w:lastRow="0" w:firstColumn="1" w:lastColumn="0" w:noHBand="0" w:noVBand="1"/>
      </w:tblPr>
      <w:tblGrid>
        <w:gridCol w:w="1525"/>
        <w:gridCol w:w="990"/>
        <w:gridCol w:w="6751"/>
      </w:tblGrid>
      <w:tr w:rsidR="00B0711A" w:rsidRPr="001D4C4F" w14:paraId="7DC6BBD4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2DA76D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b/>
                <w:bCs/>
                <w:color w:val="FFFFFF"/>
              </w:rPr>
            </w:pPr>
            <w:r w:rsidRPr="002531CA">
              <w:rPr>
                <w:rFonts w:eastAsia="Times New Roman"/>
                <w:b/>
                <w:bCs/>
                <w:color w:val="FFFFFF"/>
              </w:rPr>
              <w:t>Accessi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D4E7898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2531CA">
              <w:rPr>
                <w:rFonts w:eastAsia="Times New Roman"/>
                <w:b/>
                <w:bCs/>
                <w:color w:val="FFFFFF"/>
              </w:rPr>
              <w:t>Fold change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6755190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b/>
                <w:bCs/>
                <w:color w:val="FFFFFF"/>
              </w:rPr>
            </w:pPr>
            <w:r w:rsidRPr="002531CA">
              <w:rPr>
                <w:rFonts w:eastAsia="Times New Roman"/>
                <w:b/>
                <w:bCs/>
                <w:color w:val="FFFFFF"/>
              </w:rPr>
              <w:t>Annotated protein</w:t>
            </w:r>
          </w:p>
        </w:tc>
      </w:tr>
      <w:tr w:rsidR="00B0711A" w:rsidRPr="001D4C4F" w14:paraId="7BEE3D37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EE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741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69B" w14:textId="77777777" w:rsidR="00B0711A" w:rsidRPr="00695A4B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95A4B">
              <w:rPr>
                <w:rFonts w:eastAsia="Times New Roman"/>
                <w:b/>
                <w:bCs/>
                <w:color w:val="000000"/>
              </w:rPr>
              <w:t>10.67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A424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31CA">
              <w:rPr>
                <w:rFonts w:eastAsia="Times New Roman"/>
                <w:color w:val="000000"/>
              </w:rPr>
              <w:t>SfnB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family sulfur acquisition oxidoreductase  </w:t>
            </w:r>
          </w:p>
        </w:tc>
      </w:tr>
      <w:tr w:rsidR="00B0711A" w:rsidRPr="001D4C4F" w14:paraId="251C9883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E7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95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867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5.12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8E9C3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preprotein translocase subunit </w:t>
            </w:r>
            <w:proofErr w:type="spellStart"/>
            <w:r w:rsidRPr="002531CA">
              <w:rPr>
                <w:rFonts w:eastAsia="Times New Roman"/>
                <w:color w:val="000000"/>
              </w:rPr>
              <w:t>SecE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24741E22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95AF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69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E5F2" w14:textId="77777777" w:rsidR="00B0711A" w:rsidRPr="00695A4B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95A4B">
              <w:rPr>
                <w:rFonts w:eastAsia="Times New Roman"/>
                <w:b/>
                <w:bCs/>
                <w:color w:val="000000"/>
              </w:rPr>
              <w:t>3.05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048C3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2-amino-4-hydroxy-6-hydroxymethyldihydropteridine </w:t>
            </w:r>
            <w:proofErr w:type="spellStart"/>
            <w:r w:rsidRPr="002531CA">
              <w:rPr>
                <w:rFonts w:eastAsia="Times New Roman"/>
                <w:color w:val="000000"/>
              </w:rPr>
              <w:t>diphosphokinase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48207CE3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829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193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3BE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3B12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hypothetical protein OB946_13215  </w:t>
            </w:r>
          </w:p>
        </w:tc>
      </w:tr>
      <w:tr w:rsidR="00B0711A" w:rsidRPr="001D4C4F" w14:paraId="16B394A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822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981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B4A" w14:textId="77777777" w:rsidR="00B0711A" w:rsidRPr="00695A4B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95A4B">
              <w:rPr>
                <w:rFonts w:eastAsia="Times New Roman"/>
                <w:b/>
                <w:bCs/>
                <w:color w:val="000000"/>
              </w:rPr>
              <w:t>2.8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2A93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ferrous iron transport protein A  </w:t>
            </w:r>
          </w:p>
        </w:tc>
      </w:tr>
      <w:tr w:rsidR="00B0711A" w:rsidRPr="001D4C4F" w14:paraId="79AE0A15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931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666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4D1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39EC0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succinate dehydrogenase assembly factor 2  </w:t>
            </w:r>
          </w:p>
        </w:tc>
      </w:tr>
      <w:tr w:rsidR="00B0711A" w:rsidRPr="001D4C4F" w14:paraId="71C45496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BC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96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B75" w14:textId="77777777" w:rsidR="00B0711A" w:rsidRPr="00695A4B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95A4B">
              <w:rPr>
                <w:rFonts w:eastAsia="Times New Roman"/>
                <w:b/>
                <w:bCs/>
                <w:color w:val="000000"/>
              </w:rPr>
              <w:t>2.72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5EDE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hypothetical protein OB946_09245  </w:t>
            </w:r>
          </w:p>
        </w:tc>
      </w:tr>
      <w:tr w:rsidR="00B0711A" w:rsidRPr="001D4C4F" w14:paraId="1B08E2F1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FC00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22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EC71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F67A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xanthine dehydrogenase molybdopterin binding subunit  </w:t>
            </w:r>
          </w:p>
        </w:tc>
      </w:tr>
      <w:tr w:rsidR="00B0711A" w:rsidRPr="001D4C4F" w14:paraId="5F278645" w14:textId="77777777" w:rsidTr="00B0711A">
        <w:trPr>
          <w:trHeight w:val="290"/>
        </w:trPr>
        <w:tc>
          <w:tcPr>
            <w:tcW w:w="1525" w:type="dxa"/>
            <w:tcBorders>
              <w:top w:val="single" w:sz="1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688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774.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EEE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751" w:type="dxa"/>
            <w:tcBorders>
              <w:top w:val="single" w:sz="1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F7E92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sel1 repeat family protein  </w:t>
            </w:r>
          </w:p>
        </w:tc>
      </w:tr>
      <w:tr w:rsidR="00B0711A" w:rsidRPr="001D4C4F" w14:paraId="0E445293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01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103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698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B9FF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tRNA dihydrouridine synthase </w:t>
            </w:r>
            <w:proofErr w:type="spellStart"/>
            <w:r w:rsidRPr="002531CA">
              <w:rPr>
                <w:rFonts w:eastAsia="Times New Roman"/>
                <w:color w:val="000000"/>
              </w:rPr>
              <w:t>DusB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4638A27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795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484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4B60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9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A5CD7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hypothetical protein OB946_01155  </w:t>
            </w:r>
          </w:p>
        </w:tc>
      </w:tr>
      <w:tr w:rsidR="00B0711A" w:rsidRPr="001D4C4F" w14:paraId="1CAEAB49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6B0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575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BA65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9B26C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cold shock domain-containing protein  </w:t>
            </w:r>
          </w:p>
        </w:tc>
      </w:tr>
      <w:tr w:rsidR="00B0711A" w:rsidRPr="001D4C4F" w14:paraId="453F0435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F0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84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FDF6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C87B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muconolactone Delta-isomerase  </w:t>
            </w:r>
          </w:p>
        </w:tc>
      </w:tr>
      <w:tr w:rsidR="00B0711A" w:rsidRPr="001D4C4F" w14:paraId="41DD4DEF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187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799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FD2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B4907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RNA-binding protein  </w:t>
            </w:r>
          </w:p>
        </w:tc>
      </w:tr>
      <w:tr w:rsidR="00B0711A" w:rsidRPr="001D4C4F" w14:paraId="2BD3A08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319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132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4D4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2C7B1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type I-F CRISPR-associated helicase Cas3f  </w:t>
            </w:r>
          </w:p>
        </w:tc>
      </w:tr>
      <w:tr w:rsidR="00B0711A" w:rsidRPr="001D4C4F" w14:paraId="1E0522A9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81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223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695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9EC90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sulfonate ABC transporter substrate-binding protein  </w:t>
            </w:r>
          </w:p>
        </w:tc>
      </w:tr>
      <w:tr w:rsidR="00B0711A" w:rsidRPr="001D4C4F" w14:paraId="38A87C78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8C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83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216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D48A4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31CA">
              <w:rPr>
                <w:rFonts w:eastAsia="Times New Roman"/>
                <w:color w:val="000000"/>
              </w:rPr>
              <w:t>OprD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family porin </w:t>
            </w:r>
          </w:p>
        </w:tc>
      </w:tr>
      <w:tr w:rsidR="00B0711A" w:rsidRPr="001D4C4F" w14:paraId="2BDDD538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69C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9094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B2C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C322F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NAD-dependent </w:t>
            </w:r>
            <w:proofErr w:type="spellStart"/>
            <w:r w:rsidRPr="002531CA">
              <w:rPr>
                <w:rFonts w:eastAsia="Times New Roman"/>
                <w:color w:val="000000"/>
              </w:rPr>
              <w:t>deacylase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276B5FB6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C43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546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27E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D93C9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31CA">
              <w:rPr>
                <w:rFonts w:eastAsia="Times New Roman"/>
                <w:color w:val="000000"/>
              </w:rPr>
              <w:t>dihydrolipoyl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dehydrogenase  </w:t>
            </w:r>
          </w:p>
        </w:tc>
      </w:tr>
      <w:tr w:rsidR="00B0711A" w:rsidRPr="001D4C4F" w14:paraId="28E4BDD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CD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13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A7E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D6691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31CA">
              <w:rPr>
                <w:rFonts w:eastAsia="Times New Roman"/>
                <w:color w:val="000000"/>
              </w:rPr>
              <w:t>AraC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family transcriptional regulator  </w:t>
            </w:r>
          </w:p>
        </w:tc>
      </w:tr>
      <w:tr w:rsidR="00B0711A" w:rsidRPr="001D4C4F" w14:paraId="53E4BE0F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46B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900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231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4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32A2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nthranilate 1,2-dioxygenase electron transfer component </w:t>
            </w:r>
            <w:proofErr w:type="spellStart"/>
            <w:r w:rsidRPr="002531CA">
              <w:rPr>
                <w:rFonts w:eastAsia="Times New Roman"/>
                <w:color w:val="000000"/>
              </w:rPr>
              <w:t>AntC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67432637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F84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99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DA6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3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E98A7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nthranilate 1,2-dioxygenase large subunit  </w:t>
            </w:r>
          </w:p>
        </w:tc>
      </w:tr>
      <w:tr w:rsidR="00B0711A" w:rsidRPr="001D4C4F" w14:paraId="27EEF163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D3C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996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B3E" w14:textId="77777777" w:rsidR="00B0711A" w:rsidRPr="002531CA" w:rsidRDefault="00B0711A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1935C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ferredoxin family protein  </w:t>
            </w:r>
          </w:p>
        </w:tc>
      </w:tr>
      <w:tr w:rsidR="00B0711A" w:rsidRPr="001D4C4F" w14:paraId="791CE417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8F3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54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397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555E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lpha-ketoacid dehydrogenase subunit beta  </w:t>
            </w:r>
          </w:p>
        </w:tc>
      </w:tr>
      <w:tr w:rsidR="00B0711A" w:rsidRPr="001D4C4F" w14:paraId="49D13AB5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582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999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7A3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0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40E9B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nthranilate 1,2-dioxygenase small subunit  </w:t>
            </w:r>
          </w:p>
        </w:tc>
      </w:tr>
      <w:tr w:rsidR="00B0711A" w:rsidRPr="001D4C4F" w14:paraId="779C7849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8E4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549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B4F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30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CAE03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thiamine pyrophosphate-dependent dehydrogenase E1 component subunit alpha  </w:t>
            </w:r>
          </w:p>
        </w:tc>
      </w:tr>
      <w:tr w:rsidR="00B0711A" w:rsidRPr="001D4C4F" w14:paraId="4C78965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87F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834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D75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5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17EC1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nuclear transport factor 2 family protein  </w:t>
            </w:r>
          </w:p>
        </w:tc>
      </w:tr>
      <w:tr w:rsidR="00B0711A" w:rsidRPr="001D4C4F" w14:paraId="131DE9C4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F5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64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38E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5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2AD4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CoA pyrophosphatase  </w:t>
            </w:r>
          </w:p>
        </w:tc>
      </w:tr>
      <w:tr w:rsidR="00B0711A" w:rsidRPr="001D4C4F" w14:paraId="6128ADF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B26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708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255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4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7C1F5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hypothetical protein OB946_07885  </w:t>
            </w:r>
          </w:p>
        </w:tc>
      </w:tr>
      <w:tr w:rsidR="00B0711A" w:rsidRPr="001D4C4F" w14:paraId="2F9555A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8E1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904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014C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3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0B2B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nuclear transport factor 2 family protein  </w:t>
            </w:r>
          </w:p>
        </w:tc>
      </w:tr>
      <w:tr w:rsidR="00B0711A" w:rsidRPr="001D4C4F" w14:paraId="5088028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C9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806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F57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3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EEA8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VOC family protein  </w:t>
            </w:r>
          </w:p>
        </w:tc>
      </w:tr>
      <w:tr w:rsidR="00B0711A" w:rsidRPr="001D4C4F" w14:paraId="5F1C05A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0F4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5547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6DD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21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F16D8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2-oxo acid dehydrogenase subunit E2  </w:t>
            </w:r>
          </w:p>
        </w:tc>
      </w:tr>
      <w:tr w:rsidR="00B0711A" w:rsidRPr="001D4C4F" w14:paraId="0FCEA1DD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A4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625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F8C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19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46FB8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denosine deaminase  </w:t>
            </w:r>
          </w:p>
        </w:tc>
      </w:tr>
      <w:tr w:rsidR="00B0711A" w:rsidRPr="001D4C4F" w14:paraId="7D7DE94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1B9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695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151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19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F60B6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GTP 3,8-cyclase </w:t>
            </w:r>
            <w:proofErr w:type="spellStart"/>
            <w:r w:rsidRPr="002531CA">
              <w:rPr>
                <w:rFonts w:eastAsia="Times New Roman"/>
                <w:color w:val="000000"/>
              </w:rPr>
              <w:t>MoaA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B0711A" w:rsidRPr="001D4C4F" w14:paraId="12C2F660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2DC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7015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5D1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09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559C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sulfonamide-resistant dihydropteroate synthase Sul1  </w:t>
            </w:r>
          </w:p>
        </w:tc>
      </w:tr>
      <w:tr w:rsidR="00B0711A" w:rsidRPr="001D4C4F" w14:paraId="3E556243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FB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900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8EA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09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D702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31CA">
              <w:rPr>
                <w:rFonts w:eastAsia="Times New Roman"/>
                <w:color w:val="000000"/>
              </w:rPr>
              <w:t>TetR</w:t>
            </w:r>
            <w:proofErr w:type="spellEnd"/>
            <w:r w:rsidRPr="002531CA">
              <w:rPr>
                <w:rFonts w:eastAsia="Times New Roman"/>
                <w:color w:val="000000"/>
              </w:rPr>
              <w:t>/</w:t>
            </w:r>
            <w:proofErr w:type="spellStart"/>
            <w:r w:rsidRPr="002531CA">
              <w:rPr>
                <w:rFonts w:eastAsia="Times New Roman"/>
                <w:color w:val="000000"/>
              </w:rPr>
              <w:t>AcrR</w:t>
            </w:r>
            <w:proofErr w:type="spellEnd"/>
            <w:r w:rsidRPr="002531CA">
              <w:rPr>
                <w:rFonts w:eastAsia="Times New Roman"/>
                <w:color w:val="000000"/>
              </w:rPr>
              <w:t xml:space="preserve"> family transcriptional regulator  </w:t>
            </w:r>
          </w:p>
        </w:tc>
      </w:tr>
      <w:tr w:rsidR="00B0711A" w:rsidRPr="001D4C4F" w14:paraId="4D3F46A5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E1A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6077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B2C" w14:textId="77777777" w:rsidR="00B0711A" w:rsidRPr="00455F37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5F37">
              <w:rPr>
                <w:rFonts w:eastAsia="Times New Roman"/>
                <w:b/>
                <w:bCs/>
                <w:color w:val="000000"/>
              </w:rPr>
              <w:t>0.08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7323D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tRNA (guanosine(46)-N7)-methyltransferase TrmB  </w:t>
            </w:r>
          </w:p>
        </w:tc>
      </w:tr>
      <w:tr w:rsidR="00B0711A" w:rsidRPr="001D4C4F" w14:paraId="1D94E1BE" w14:textId="77777777" w:rsidTr="00B0711A">
        <w:trPr>
          <w:trHeight w:val="29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8604C8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>UYC78519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952687" w14:textId="77777777" w:rsidR="00B0711A" w:rsidRPr="003F7B9B" w:rsidRDefault="00B0711A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7B9B">
              <w:rPr>
                <w:rFonts w:eastAsia="Times New Roman"/>
                <w:b/>
                <w:bCs/>
                <w:color w:val="000000"/>
              </w:rPr>
              <w:t>0.05</w:t>
            </w:r>
          </w:p>
        </w:tc>
        <w:tc>
          <w:tcPr>
            <w:tcW w:w="67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40C9E" w14:textId="77777777" w:rsidR="00B0711A" w:rsidRPr="002531CA" w:rsidRDefault="00B0711A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31CA">
              <w:rPr>
                <w:rFonts w:eastAsia="Times New Roman"/>
                <w:color w:val="000000"/>
              </w:rPr>
              <w:t xml:space="preserve">aspartate/glutamate racemase family protein  </w:t>
            </w:r>
          </w:p>
        </w:tc>
      </w:tr>
    </w:tbl>
    <w:p w14:paraId="49FCE995" w14:textId="2C0E8A79" w:rsidR="00D8158D" w:rsidRPr="00F44C25" w:rsidRDefault="00204064">
      <w:r w:rsidRPr="001D4C4F">
        <w:lastRenderedPageBreak/>
        <w:t>*Fold change cutoff: 2.5-fold</w:t>
      </w:r>
      <w:r w:rsidR="0001505B">
        <w:t>, bolded if p-value &lt; 0.</w:t>
      </w:r>
      <w:r w:rsidR="00F44C25">
        <w:t>05</w:t>
      </w:r>
      <w:bookmarkStart w:id="0" w:name="_Hlk138865346"/>
      <w:r w:rsidR="00F44C25">
        <w:t xml:space="preserve">, Student’s unpaired </w:t>
      </w:r>
      <w:r w:rsidR="00F44C25">
        <w:rPr>
          <w:i/>
          <w:iCs/>
        </w:rPr>
        <w:t>t</w:t>
      </w:r>
      <w:r w:rsidR="00F44C25">
        <w:t>-test.</w:t>
      </w:r>
      <w:bookmarkEnd w:id="0"/>
    </w:p>
    <w:sectPr w:rsidR="00D8158D" w:rsidRPr="00F44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64"/>
    <w:rsid w:val="0001505B"/>
    <w:rsid w:val="00144031"/>
    <w:rsid w:val="00204064"/>
    <w:rsid w:val="002242E7"/>
    <w:rsid w:val="002F1FA8"/>
    <w:rsid w:val="002F7423"/>
    <w:rsid w:val="003F7B9B"/>
    <w:rsid w:val="00455F37"/>
    <w:rsid w:val="00524F6D"/>
    <w:rsid w:val="00664993"/>
    <w:rsid w:val="00695A4B"/>
    <w:rsid w:val="008D0A31"/>
    <w:rsid w:val="009C654B"/>
    <w:rsid w:val="00AB510E"/>
    <w:rsid w:val="00B0711A"/>
    <w:rsid w:val="00BE6F0D"/>
    <w:rsid w:val="00F263A7"/>
    <w:rsid w:val="00F4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7461"/>
  <w15:chartTrackingRefBased/>
  <w15:docId w15:val="{1961DE9E-5197-4A96-8DB2-D3D36532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0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ffey, Jenna</dc:creator>
  <cp:keywords/>
  <dc:description/>
  <cp:lastModifiedBy>McGuffey, Jenna</cp:lastModifiedBy>
  <cp:revision>17</cp:revision>
  <dcterms:created xsi:type="dcterms:W3CDTF">2023-06-06T14:59:00Z</dcterms:created>
  <dcterms:modified xsi:type="dcterms:W3CDTF">2023-06-28T22:32:00Z</dcterms:modified>
</cp:coreProperties>
</file>